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32250" w14:textId="77777777" w:rsidR="00B17E46" w:rsidRPr="00B17E46" w:rsidRDefault="00B17E46" w:rsidP="00B17E46">
      <w:pPr>
        <w:pStyle w:val="Overskrift1"/>
        <w:rPr>
          <w:rFonts w:ascii="Calibri Light" w:eastAsia="Calibri" w:hAnsi="Calibri Light" w:cs="Calibri Light"/>
          <w:b/>
          <w:bCs/>
          <w:color w:val="000000" w:themeColor="text1"/>
          <w:sz w:val="32"/>
          <w:szCs w:val="32"/>
          <w:lang w:val="en-US"/>
        </w:rPr>
      </w:pPr>
      <w:bookmarkStart w:id="0" w:name="_Toc1608032132"/>
      <w:r w:rsidRPr="00B17E46">
        <w:rPr>
          <w:rFonts w:ascii="Calibri Light" w:hAnsi="Calibri Light" w:cs="Calibri Light"/>
          <w:b/>
          <w:bCs/>
          <w:sz w:val="32"/>
          <w:szCs w:val="32"/>
          <w:lang w:val="en-US"/>
        </w:rPr>
        <w:t>S3.  Outcome measures and patient demographics</w:t>
      </w:r>
      <w:bookmarkEnd w:id="0"/>
    </w:p>
    <w:p w14:paraId="0A581C86" w14:textId="77777777" w:rsidR="00B17E46" w:rsidRDefault="00B17E46" w:rsidP="00B17E46">
      <w:pPr>
        <w:rPr>
          <w:rFonts w:ascii="Calibri" w:eastAsia="Calibri" w:hAnsi="Calibri" w:cs="Calibri"/>
          <w:b/>
          <w:bCs/>
          <w:color w:val="000000" w:themeColor="text1"/>
          <w:sz w:val="19"/>
          <w:szCs w:val="19"/>
        </w:rPr>
      </w:pPr>
      <w:r>
        <w:t>A complete list of all outcomes including instruments and timing of measurement</w:t>
      </w:r>
    </w:p>
    <w:tbl>
      <w:tblPr>
        <w:tblStyle w:val="Tabel-Gitter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97"/>
        <w:gridCol w:w="3197"/>
        <w:gridCol w:w="3197"/>
      </w:tblGrid>
      <w:tr w:rsidR="00B17E46" w14:paraId="65B5FAFC" w14:textId="77777777" w:rsidTr="00763BF7">
        <w:trPr>
          <w:trHeight w:val="300"/>
        </w:trPr>
        <w:tc>
          <w:tcPr>
            <w:tcW w:w="9591" w:type="dxa"/>
            <w:gridSpan w:val="3"/>
            <w:tcMar>
              <w:left w:w="105" w:type="dxa"/>
              <w:right w:w="105" w:type="dxa"/>
            </w:tcMar>
          </w:tcPr>
          <w:p w14:paraId="714B02C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DB4352E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 xml:space="preserve"> Outcome measures and patient demographics</w:t>
            </w:r>
          </w:p>
        </w:tc>
      </w:tr>
      <w:tr w:rsidR="00B17E46" w14:paraId="1A8C3234" w14:textId="77777777" w:rsidTr="00763BF7">
        <w:trPr>
          <w:trHeight w:val="300"/>
        </w:trPr>
        <w:tc>
          <w:tcPr>
            <w:tcW w:w="9591" w:type="dxa"/>
            <w:gridSpan w:val="3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16A710A" w14:textId="77777777" w:rsidR="00B17E46" w:rsidRDefault="00B17E46" w:rsidP="00763BF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  <w:p w14:paraId="3B7F37CB" w14:textId="77777777" w:rsidR="00B17E46" w:rsidRDefault="00B17E46" w:rsidP="00763BF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CLINICALLY ASSESSED OUTCOMES</w:t>
            </w:r>
          </w:p>
        </w:tc>
      </w:tr>
      <w:tr w:rsidR="00B17E46" w14:paraId="2FEFDC50" w14:textId="77777777" w:rsidTr="00763BF7">
        <w:trPr>
          <w:trHeight w:val="300"/>
        </w:trPr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F6EA4F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Outcomes</w:t>
            </w:r>
          </w:p>
        </w:tc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2BC95A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Instrument</w:t>
            </w:r>
          </w:p>
        </w:tc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7C5879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Timing of measurement</w:t>
            </w:r>
          </w:p>
        </w:tc>
      </w:tr>
      <w:tr w:rsidR="00B17E46" w14:paraId="4F379994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FE3B9D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10834263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Maximum walking distance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E5D193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Treadmill test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49E127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6021A22A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230B92A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in free walking distance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E05692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Treadmill test</w:t>
            </w:r>
          </w:p>
          <w:p w14:paraId="00A0EE1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8DBB7A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369E509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5570D6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hysical func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7AA3B0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6-minute walking test</w:t>
            </w:r>
          </w:p>
          <w:p w14:paraId="58A84D9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BB695D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30FDD5C5" w14:textId="77777777" w:rsidTr="00763BF7">
        <w:trPr>
          <w:trHeight w:val="300"/>
        </w:trPr>
        <w:tc>
          <w:tcPr>
            <w:tcW w:w="9591" w:type="dxa"/>
            <w:gridSpan w:val="3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2866647" w14:textId="77777777" w:rsidR="00B17E46" w:rsidRDefault="00B17E46" w:rsidP="00763BF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  <w:p w14:paraId="290E9F31" w14:textId="77777777" w:rsidR="00B17E46" w:rsidRDefault="00B17E46" w:rsidP="00763BF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PATIENT REPORTED OUTCOMES</w:t>
            </w:r>
          </w:p>
        </w:tc>
      </w:tr>
      <w:tr w:rsidR="00B17E46" w14:paraId="68BC688F" w14:textId="77777777" w:rsidTr="00763BF7">
        <w:trPr>
          <w:trHeight w:val="300"/>
        </w:trPr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4FEBE8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Outcomes</w:t>
            </w:r>
          </w:p>
        </w:tc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BE04AB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Instrument</w:t>
            </w:r>
          </w:p>
        </w:tc>
        <w:tc>
          <w:tcPr>
            <w:tcW w:w="319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69E0F4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Timing of measurement</w:t>
            </w:r>
          </w:p>
        </w:tc>
      </w:tr>
      <w:tr w:rsidR="00B17E46" w14:paraId="37AE2ADC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F04336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Health-related quality of lif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F33EC9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VASCUQoL-6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6098E8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2B3AA974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2FAF14E3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Health-related quality of lif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AC10F9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Q-5D-5L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B7F3C5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4CD11B3F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483847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Well-being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47C602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WHO-5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280A89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54E1CB7F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D0F311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nxiety &amp; depress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ADB9DE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HQ-4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6451FC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373E2F7D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548A0A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i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E48E90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E1FDBC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54C1316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67B0A6F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Comorbiditie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F02931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20D2DEF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</w:tc>
      </w:tr>
      <w:tr w:rsidR="00B17E46" w14:paraId="434F3EF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2911DA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Treatment for comorbiditie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42C46D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1A6B3D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</w:tc>
      </w:tr>
      <w:tr w:rsidR="00B17E46" w14:paraId="5FC53E35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522F521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Comorbidities’ influence on every-day-lif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C6DE7D7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F6423F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</w:tc>
      </w:tr>
      <w:tr w:rsidR="00B17E46" w14:paraId="1149034D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2CF051E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Duration and frequency of rehabilitation service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A8375F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0517D8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</w:t>
            </w:r>
          </w:p>
        </w:tc>
      </w:tr>
      <w:tr w:rsidR="00B17E46" w14:paraId="5059AA8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9106C5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Other rehabilitation services than supervised exercise training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619883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C8AB54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</w:t>
            </w:r>
          </w:p>
        </w:tc>
      </w:tr>
      <w:tr w:rsidR="00B17E46" w14:paraId="3F5F1250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AEFE44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lastRenderedPageBreak/>
              <w:t>Satisfaction with received rehabilit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015F6A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5A328B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</w:t>
            </w:r>
          </w:p>
        </w:tc>
      </w:tr>
      <w:tr w:rsidR="00B17E46" w14:paraId="0A237A1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D4E4FE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pplicability of received rehabilit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05BCCF3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CD2481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, 9 months</w:t>
            </w:r>
          </w:p>
        </w:tc>
      </w:tr>
      <w:tr w:rsidR="00B17E46" w14:paraId="6E1B3ABE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E0F71E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rriers to particip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191E24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4A236C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</w:t>
            </w:r>
          </w:p>
        </w:tc>
      </w:tr>
      <w:tr w:rsidR="00B17E46" w14:paraId="0BBBB8DF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25A96BE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Hospitalization or other doctor contact during rehabilitation and in follow-up perio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F9D77D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70CA8F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, 9 months</w:t>
            </w:r>
          </w:p>
        </w:tc>
      </w:tr>
      <w:tr w:rsidR="00B17E46" w14:paraId="154BE57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BAFF703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dverse event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8A40A2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urpose-designed item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827434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, 9 months</w:t>
            </w:r>
          </w:p>
        </w:tc>
      </w:tr>
      <w:tr w:rsidR="00B17E46" w14:paraId="6F10556C" w14:textId="77777777" w:rsidTr="00763BF7">
        <w:trPr>
          <w:trHeight w:val="300"/>
        </w:trPr>
        <w:tc>
          <w:tcPr>
            <w:tcW w:w="9591" w:type="dxa"/>
            <w:gridSpan w:val="3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BAEB96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  <w:p w14:paraId="190BA6F2" w14:textId="77777777" w:rsidR="00B17E46" w:rsidRDefault="00B17E46" w:rsidP="00763BF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PATIENT CHARACTERISTICS AND OTHER OUTCOMES</w:t>
            </w:r>
          </w:p>
        </w:tc>
      </w:tr>
      <w:tr w:rsidR="00B17E46" w14:paraId="217C3A75" w14:textId="77777777" w:rsidTr="00763BF7">
        <w:trPr>
          <w:trHeight w:val="300"/>
        </w:trPr>
        <w:tc>
          <w:tcPr>
            <w:tcW w:w="3197" w:type="dxa"/>
            <w:shd w:val="clear" w:color="auto" w:fill="D1D1D1" w:themeFill="background2" w:themeFillShade="E6"/>
            <w:tcMar>
              <w:left w:w="105" w:type="dxa"/>
              <w:right w:w="105" w:type="dxa"/>
            </w:tcMar>
          </w:tcPr>
          <w:p w14:paraId="60AA0353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Outcomes</w:t>
            </w:r>
          </w:p>
        </w:tc>
        <w:tc>
          <w:tcPr>
            <w:tcW w:w="3197" w:type="dxa"/>
            <w:shd w:val="clear" w:color="auto" w:fill="D1D1D1" w:themeFill="background2" w:themeFillShade="E6"/>
            <w:tcMar>
              <w:left w:w="105" w:type="dxa"/>
              <w:right w:w="105" w:type="dxa"/>
            </w:tcMar>
          </w:tcPr>
          <w:p w14:paraId="754E60F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Instrument</w:t>
            </w:r>
          </w:p>
        </w:tc>
        <w:tc>
          <w:tcPr>
            <w:tcW w:w="3197" w:type="dxa"/>
            <w:shd w:val="clear" w:color="auto" w:fill="D1D1D1" w:themeFill="background2" w:themeFillShade="E6"/>
            <w:tcMar>
              <w:left w:w="105" w:type="dxa"/>
              <w:right w:w="105" w:type="dxa"/>
            </w:tcMar>
          </w:tcPr>
          <w:p w14:paraId="5AEBC1F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</w:rPr>
              <w:t>Timing of measurement</w:t>
            </w:r>
          </w:p>
        </w:tc>
      </w:tr>
      <w:tr w:rsidR="00B17E46" w14:paraId="28808FCA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5DB504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cruitment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9A483D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Number of patients with IC, referred and includ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762E88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CB048D1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67190A2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Completion of SET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6A6745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Number of participants who complete rehabilit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ACA446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, 9 months</w:t>
            </w:r>
          </w:p>
        </w:tc>
      </w:tr>
      <w:tr w:rsidR="00B17E46" w14:paraId="1E814F64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51E6426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sponse rate on patient-reported outcomes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98D75E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Number of participants returning patient reported outcome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2F00F2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6579D26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61CF601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g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BA6CF2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966528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 xml:space="preserve">Baseline </w:t>
            </w:r>
          </w:p>
        </w:tc>
      </w:tr>
      <w:tr w:rsidR="00B17E46" w14:paraId="4029B0B8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D89718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CD596D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908C2E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2BD7FCB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A6D616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Height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13E8F1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804946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 xml:space="preserve">Baseline </w:t>
            </w:r>
          </w:p>
        </w:tc>
      </w:tr>
      <w:tr w:rsidR="00B17E46" w14:paraId="1BDE56EB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2ADC62D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Weight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3C7BE1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0D58F1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3ECDF6C9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BB943B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Danish language abilitie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D68DB9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ABC8F3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455E36A2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E81486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Citizenship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0C3408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D9056C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7FEF1632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4A62C7F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lace of citizenship (municipality)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A9ECDF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94F3D4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68409D47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23385F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Distance to rehabilitation facility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DA6E357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66C6A8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7B75996D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1DEA8E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Cohabit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26016B6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F82E41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EB8E88E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698BDE9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duca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5E7013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A26D4A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 xml:space="preserve">Baseline </w:t>
            </w:r>
          </w:p>
        </w:tc>
      </w:tr>
      <w:tr w:rsidR="00B17E46" w14:paraId="23B0E8F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56BE59F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mployment statu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F8F26E9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1D496F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</w:tc>
      </w:tr>
      <w:tr w:rsidR="00B17E46" w14:paraId="7EFA502F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54E5EDA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lastRenderedPageBreak/>
              <w:t>Access to digital post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3DBC43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102441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A9A720B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63E31FC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ferral, dat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B46BCC8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3C513E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63D9AC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5215EF0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438B85F8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Diagnose for which patient is referr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2E7EDF7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450AE5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4521E18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4675CD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ferral, origi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C62A0A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2EBA88E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494D8F14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FD5BDF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ferral, typ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5E4FF2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D1E2A67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36F57566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F76CE0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ligibility – SET is relevant and initia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BCBB61E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1167E3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</w:t>
            </w:r>
          </w:p>
        </w:tc>
      </w:tr>
      <w:tr w:rsidR="00B17E46" w14:paraId="1D23F35D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1A5AD57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Smoking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BF7899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  <w:p w14:paraId="72656AE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37C2DC1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  <w:p w14:paraId="49820C70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69D6CAEC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073C05FD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Smoking cessation acceptance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24BE6E2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  <w:p w14:paraId="3894FE07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6E211E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4CF3A1A1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033BC6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lcohol consump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BD011F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84CFF86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9 months</w:t>
            </w:r>
          </w:p>
        </w:tc>
      </w:tr>
      <w:tr w:rsidR="00B17E46" w14:paraId="6EEF7F9D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398C712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xercise and physical activity habits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BDEEDC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125556C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6C8CC95C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4FF8A0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Treatment for IC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A5EAF85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atient-reported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D8042B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Baseline, 12 weeks, 9 months</w:t>
            </w:r>
          </w:p>
        </w:tc>
      </w:tr>
      <w:tr w:rsidR="00B17E46" w14:paraId="5961CF4C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7015CEE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lan for exercise maintenance after end-of-interven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0FB0215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72FC700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12 weeks</w:t>
            </w:r>
          </w:p>
        </w:tc>
      </w:tr>
      <w:tr w:rsidR="00B17E46" w14:paraId="2CCFD7B1" w14:textId="77777777" w:rsidTr="00763BF7">
        <w:trPr>
          <w:trHeight w:val="300"/>
        </w:trPr>
        <w:tc>
          <w:tcPr>
            <w:tcW w:w="3197" w:type="dxa"/>
            <w:tcMar>
              <w:left w:w="105" w:type="dxa"/>
              <w:right w:w="105" w:type="dxa"/>
            </w:tcMar>
          </w:tcPr>
          <w:p w14:paraId="185A770B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Engagement in exercise after end-of-intervention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6195B21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46DD248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9 months</w:t>
            </w:r>
          </w:p>
        </w:tc>
      </w:tr>
      <w:tr w:rsidR="00B17E46" w14:paraId="33F25513" w14:textId="77777777" w:rsidTr="00763BF7">
        <w:trPr>
          <w:trHeight w:val="300"/>
        </w:trPr>
        <w:tc>
          <w:tcPr>
            <w:tcW w:w="319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C926A0F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Drop-out, reasons for drop-out and actions taken</w:t>
            </w:r>
          </w:p>
        </w:tc>
        <w:tc>
          <w:tcPr>
            <w:tcW w:w="319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7FB833C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6E68111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t any point in time</w:t>
            </w:r>
          </w:p>
        </w:tc>
      </w:tr>
      <w:tr w:rsidR="00B17E46" w14:paraId="020420A3" w14:textId="77777777" w:rsidTr="00763BF7">
        <w:trPr>
          <w:trHeight w:val="300"/>
        </w:trPr>
        <w:tc>
          <w:tcPr>
            <w:tcW w:w="3197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2B682F4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petitive referrals received in municipality**</w:t>
            </w:r>
          </w:p>
        </w:tc>
        <w:tc>
          <w:tcPr>
            <w:tcW w:w="3197" w:type="dxa"/>
            <w:tcMar>
              <w:left w:w="105" w:type="dxa"/>
              <w:right w:w="105" w:type="dxa"/>
            </w:tcMar>
          </w:tcPr>
          <w:p w14:paraId="5ECACEAA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Registered by assessor</w:t>
            </w:r>
          </w:p>
        </w:tc>
        <w:tc>
          <w:tcPr>
            <w:tcW w:w="3197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672BB2" w14:textId="77777777" w:rsidR="00B17E46" w:rsidRDefault="00B17E46" w:rsidP="00763BF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7CE704EA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At any point in time</w:t>
            </w:r>
          </w:p>
        </w:tc>
      </w:tr>
    </w:tbl>
    <w:p w14:paraId="7364BFF0" w14:textId="77777777" w:rsidR="00B17E46" w:rsidRDefault="00B17E46" w:rsidP="00B17E46"/>
    <w:p w14:paraId="0FDBAAF0" w14:textId="3F83E85A" w:rsidR="00BD499A" w:rsidRDefault="00B17E46" w:rsidP="00B17E46">
      <w:r w:rsidRPr="7CE704EA">
        <w:rPr>
          <w:rFonts w:ascii="Calibri" w:eastAsia="Calibri" w:hAnsi="Calibri" w:cs="Calibri"/>
          <w:color w:val="000000" w:themeColor="text1"/>
        </w:rPr>
        <w:t>* Outcome used as a performance indicator.</w:t>
      </w:r>
      <w:r>
        <w:br/>
      </w:r>
      <w:r w:rsidRPr="7CE704EA">
        <w:rPr>
          <w:rFonts w:ascii="Calibri" w:eastAsia="Calibri" w:hAnsi="Calibri" w:cs="Calibri"/>
          <w:color w:val="000000" w:themeColor="text1"/>
        </w:rPr>
        <w:t>** Patients are identified in the database as unique cases, thus can only be recorded once. However repetitive referrals will be registered</w:t>
      </w:r>
      <w:r>
        <w:rPr>
          <w:rFonts w:ascii="Calibri" w:eastAsia="Calibri" w:hAnsi="Calibri" w:cs="Calibri"/>
          <w:color w:val="000000" w:themeColor="text1"/>
        </w:rPr>
        <w:t>.</w:t>
      </w:r>
    </w:p>
    <w:sectPr w:rsidR="00BD499A">
      <w:headerReference w:type="default" r:id="rId4"/>
      <w:foot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04021070"/>
      <w:docPartObj>
        <w:docPartGallery w:val="Page Numbers (Bottom of Page)"/>
        <w:docPartUnique/>
      </w:docPartObj>
    </w:sdtPr>
    <w:sdtContent>
      <w:p w14:paraId="716F52D1" w14:textId="77777777" w:rsidR="00000000" w:rsidRDefault="00000000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56C90307" w14:textId="77777777" w:rsidR="00000000" w:rsidRPr="009D35E7" w:rsidRDefault="00000000">
    <w:pPr>
      <w:pStyle w:val="Sidefod"/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7A3133A" w14:paraId="232E95D7" w14:textId="77777777" w:rsidTr="7CE704EA">
      <w:trPr>
        <w:trHeight w:val="300"/>
      </w:trPr>
      <w:tc>
        <w:tcPr>
          <w:tcW w:w="3210" w:type="dxa"/>
        </w:tcPr>
        <w:p w14:paraId="4E0C7D46" w14:textId="77777777" w:rsidR="00000000" w:rsidRDefault="00000000" w:rsidP="07A3133A">
          <w:pPr>
            <w:pStyle w:val="Sidehoved"/>
            <w:ind w:left="-115"/>
          </w:pPr>
        </w:p>
      </w:tc>
      <w:tc>
        <w:tcPr>
          <w:tcW w:w="3210" w:type="dxa"/>
        </w:tcPr>
        <w:p w14:paraId="502EB2B5" w14:textId="77777777" w:rsidR="00000000" w:rsidRDefault="00000000" w:rsidP="07A3133A">
          <w:pPr>
            <w:pStyle w:val="Sidehoved"/>
            <w:jc w:val="center"/>
          </w:pPr>
        </w:p>
      </w:tc>
      <w:tc>
        <w:tcPr>
          <w:tcW w:w="3210" w:type="dxa"/>
        </w:tcPr>
        <w:p w14:paraId="2A8AA026" w14:textId="77777777" w:rsidR="00000000" w:rsidRDefault="00000000" w:rsidP="07A3133A">
          <w:pPr>
            <w:pStyle w:val="Sidehoved"/>
            <w:ind w:right="-115"/>
            <w:jc w:val="right"/>
          </w:pPr>
        </w:p>
      </w:tc>
    </w:tr>
  </w:tbl>
  <w:p w14:paraId="4D37303F" w14:textId="77777777" w:rsidR="00000000" w:rsidRDefault="00000000" w:rsidP="07A3133A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46"/>
    <w:rsid w:val="001119F4"/>
    <w:rsid w:val="0091289A"/>
    <w:rsid w:val="00B17E46"/>
    <w:rsid w:val="00BD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46744"/>
  <w15:chartTrackingRefBased/>
  <w15:docId w15:val="{68B54ABF-A792-4991-9931-387D33AD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E46"/>
    <w:pPr>
      <w:spacing w:after="0" w:line="259" w:lineRule="auto"/>
    </w:pPr>
    <w:rPr>
      <w:rFonts w:eastAsia="Times New Roman" w:cs="Times New Roman"/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17E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17E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17E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17E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17E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17E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17E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17E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17E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7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17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17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17E4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17E4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17E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17E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17E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17E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17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B17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17E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17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17E46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B17E4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17E46"/>
    <w:pPr>
      <w:spacing w:after="160" w:line="278" w:lineRule="auto"/>
      <w:ind w:left="720"/>
      <w:contextualSpacing/>
    </w:pPr>
    <w:rPr>
      <w:rFonts w:eastAsiaTheme="minorHAnsi" w:cstheme="minorBidi"/>
      <w:kern w:val="2"/>
      <w:sz w:val="24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B17E4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17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17E4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17E46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B17E46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17E4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17E46"/>
    <w:rPr>
      <w:rFonts w:eastAsia="Times New Roman" w:cs="Times New Roman"/>
      <w:kern w:val="0"/>
      <w:sz w:val="22"/>
      <w:szCs w:val="22"/>
      <w:lang w:val="en-GB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17E4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17E46"/>
    <w:rPr>
      <w:rFonts w:eastAsia="Times New Roman" w:cs="Times New Roman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310</Characters>
  <Application>Microsoft Office Word</Application>
  <DocSecurity>0</DocSecurity>
  <Lines>194</Lines>
  <Paragraphs>159</Paragraphs>
  <ScaleCrop>false</ScaleCrop>
  <Company>Region Sjaelland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øgard</dc:creator>
  <cp:keywords/>
  <dc:description/>
  <cp:lastModifiedBy>Helle Bøgard</cp:lastModifiedBy>
  <cp:revision>1</cp:revision>
  <dcterms:created xsi:type="dcterms:W3CDTF">2024-12-02T08:33:00Z</dcterms:created>
  <dcterms:modified xsi:type="dcterms:W3CDTF">2024-12-02T08:34:00Z</dcterms:modified>
</cp:coreProperties>
</file>